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4DBF0" w14:textId="161936C4" w:rsidR="0099159A" w:rsidRPr="00D04D20" w:rsidRDefault="0099159A" w:rsidP="0099159A">
      <w:pPr>
        <w:pStyle w:val="Para2"/>
        <w:spacing w:line="240" w:lineRule="auto"/>
        <w:jc w:val="center"/>
      </w:pPr>
      <w:r>
        <w:t>Additional file</w:t>
      </w:r>
      <w:r w:rsidRPr="00D04D20">
        <w:t xml:space="preserve"> </w:t>
      </w:r>
      <w:r w:rsidR="00BE728F">
        <w:t>4</w:t>
      </w:r>
      <w:r w:rsidRPr="00D04D20">
        <w:t xml:space="preserve"> </w:t>
      </w:r>
    </w:p>
    <w:p w14:paraId="7BA1D3E7" w14:textId="77777777" w:rsidR="00BE728F" w:rsidRPr="00D04D20" w:rsidRDefault="00BE728F" w:rsidP="00BE728F">
      <w:pPr>
        <w:pStyle w:val="Para2"/>
        <w:spacing w:line="240" w:lineRule="auto"/>
        <w:jc w:val="center"/>
      </w:pPr>
      <w:bookmarkStart w:id="0" w:name="_GoBack"/>
      <w:bookmarkEnd w:id="0"/>
      <w:r w:rsidRPr="00D04D20">
        <w:rPr>
          <w:rFonts w:hint="eastAsia"/>
        </w:rPr>
        <w:t>SAS</w:t>
      </w:r>
      <w:r w:rsidRPr="00D04D20">
        <w:t xml:space="preserve">/IML </w:t>
      </w:r>
      <w:r w:rsidRPr="00D04D20">
        <w:rPr>
          <w:rFonts w:hint="eastAsia"/>
        </w:rPr>
        <w:t xml:space="preserve">program </w:t>
      </w:r>
      <w:r w:rsidRPr="00D04D20">
        <w:t>for</w:t>
      </w:r>
      <w:r w:rsidRPr="00D04D20">
        <w:rPr>
          <w:rFonts w:hint="eastAsia"/>
        </w:rPr>
        <w:t xml:space="preserve"> </w:t>
      </w:r>
      <w:r w:rsidRPr="00D04D20">
        <w:t xml:space="preserve">computing required sample size for percentile test of noninferiority </w:t>
      </w:r>
    </w:p>
    <w:p w14:paraId="0A4B359D" w14:textId="77777777" w:rsidR="00BE728F" w:rsidRPr="00D04D20" w:rsidRDefault="00BE728F" w:rsidP="00BE728F"/>
    <w:p w14:paraId="025482B5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F2715D8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197DF33D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FE927A1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OMINAL POWER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OWER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8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EA2155D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ULL THETA0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0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837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B1A94BC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MEA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MU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5C8C531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TANDARD DEVIATIO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SIGM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3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241BAEB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EACCC92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2630D8FA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3B00C3CA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PCT);SIGSQ=SIGMA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THETA=MU+ZP#SIGMA;</w:t>
      </w:r>
    </w:p>
    <w:p w14:paraId="2763F579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ALPHA PC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ZP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40CCFBAC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MU SIGMA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THETA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0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12DFD1B9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N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F7D70B0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DO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UNTIL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EPOWER&gt;POWER);</w:t>
      </w:r>
    </w:p>
    <w:p w14:paraId="7A58D88A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N=N+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DF=N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D7826B6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DELTA=(MU-THETA0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IGSQ/N);</w:t>
      </w:r>
    </w:p>
    <w:p w14:paraId="4571E244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IF THETA&gt;THETA0 THEN DO;</w:t>
      </w:r>
    </w:p>
    <w:p w14:paraId="3D0235DA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TU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-ALPHA,DF,-ZP#SQRT(N));</w:t>
      </w:r>
    </w:p>
    <w:p w14:paraId="18D8BC4C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POWER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DF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ETU,DF,DELTA);END;</w:t>
      </w:r>
    </w:p>
    <w:p w14:paraId="4DBC69C1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LSE DO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5031E927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TL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ALPHA,DF,-ZP#SQRT(N));</w:t>
      </w:r>
    </w:p>
    <w:p w14:paraId="25CA676B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POWER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CDF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ETL,DF,DELTA);END;</w:t>
      </w:r>
    </w:p>
    <w:p w14:paraId="60EE3D13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2EA9ED80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DEPOWER=EPOWER-POWER;</w:t>
      </w:r>
    </w:p>
    <w:p w14:paraId="48091B0B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N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EPOWER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POWER DEPOWER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205F6325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066B365F" w14:textId="77777777" w:rsidR="00BE728F" w:rsidRPr="00D04D20" w:rsidRDefault="00BE728F" w:rsidP="00BE728F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5A118944" w14:textId="77777777" w:rsidR="00BE728F" w:rsidRPr="00D04D20" w:rsidRDefault="00BE728F" w:rsidP="00BE728F"/>
    <w:p w14:paraId="17E362EB" w14:textId="77777777" w:rsidR="008E2819" w:rsidRDefault="008E2819" w:rsidP="00BE728F">
      <w:pPr>
        <w:pStyle w:val="Para2"/>
        <w:spacing w:line="240" w:lineRule="auto"/>
      </w:pPr>
    </w:p>
    <w:sectPr w:rsidR="008E2819" w:rsidSect="00371055">
      <w:pgSz w:w="11900" w:h="16840"/>
      <w:pgMar w:top="1418" w:right="1418" w:bottom="1418" w:left="1418" w:header="425" w:footer="425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7B"/>
    <w:rsid w:val="00055CA2"/>
    <w:rsid w:val="001C6C98"/>
    <w:rsid w:val="001E7ABD"/>
    <w:rsid w:val="00293153"/>
    <w:rsid w:val="00371055"/>
    <w:rsid w:val="00662AFD"/>
    <w:rsid w:val="00681A1D"/>
    <w:rsid w:val="008E2819"/>
    <w:rsid w:val="0099159A"/>
    <w:rsid w:val="00AC72CC"/>
    <w:rsid w:val="00AD2F90"/>
    <w:rsid w:val="00B9347B"/>
    <w:rsid w:val="00BE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60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Macintosh Word</Application>
  <DocSecurity>0</DocSecurity>
  <Lines>5</Lines>
  <Paragraphs>1</Paragraphs>
  <ScaleCrop>false</ScaleCrop>
  <Company>NCTU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9-11-28T05:41:00Z</dcterms:created>
  <dcterms:modified xsi:type="dcterms:W3CDTF">2019-11-28T05:41:00Z</dcterms:modified>
</cp:coreProperties>
</file>